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ADFCC" w14:textId="5D764B64" w:rsidR="007F49EF" w:rsidRPr="007F49EF" w:rsidRDefault="00121024" w:rsidP="007F49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F49EF" w:rsidRPr="007F49E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7F49EF" w:rsidRPr="007F49EF">
        <w:rPr>
          <w:rFonts w:ascii="Times New Roman" w:hAnsi="Times New Roman" w:cs="Times New Roman"/>
        </w:rPr>
        <w:t xml:space="preserve">. </w:t>
      </w:r>
      <w:r w:rsidR="007F49EF" w:rsidRPr="007F49EF">
        <w:rPr>
          <w:rFonts w:ascii="Times New Roman" w:hAnsi="Times New Roman" w:cs="Times New Roman"/>
          <w:i/>
          <w:iCs/>
        </w:rPr>
        <w:t>in silico</w:t>
      </w:r>
      <w:r w:rsidR="007F49EF" w:rsidRPr="007F49EF">
        <w:rPr>
          <w:rFonts w:ascii="Times New Roman" w:hAnsi="Times New Roman" w:cs="Times New Roman"/>
        </w:rPr>
        <w:t xml:space="preserve"> prediction of stability and pathogenicity of TMC1 mutants 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F49EF" w14:paraId="53EC455E" w14:textId="77777777" w:rsidTr="003475BC">
        <w:trPr>
          <w:trHeight w:val="456"/>
        </w:trPr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7AE1D" w14:textId="166A154B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0"/>
              </w:rPr>
              <w:t>TMC1</w:t>
            </w: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 variants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47F13" w14:textId="1B7BF902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mCSM-membrane</w:t>
            </w:r>
          </w:p>
        </w:tc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EF70" w14:textId="5724E0B5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DynaMut </w:t>
            </w: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l-GR"/>
              </w:rPr>
              <w:t>ΔΔ</w:t>
            </w: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G (kcal/moL)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D9F7E" w14:textId="27DDCABF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DynaMut2 </w:t>
            </w: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l-GR"/>
              </w:rPr>
              <w:t>ΔΔ</w:t>
            </w: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G (kcal/moL)</w:t>
            </w:r>
          </w:p>
        </w:tc>
      </w:tr>
      <w:tr w:rsidR="007F49EF" w14:paraId="545F0225" w14:textId="77777777" w:rsidTr="003475BC">
        <w:trPr>
          <w:trHeight w:val="456"/>
        </w:trPr>
        <w:tc>
          <w:tcPr>
            <w:tcW w:w="18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4150B" w14:textId="77777777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81705" w14:textId="113C6DBA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l-GR"/>
              </w:rPr>
              <w:t>ΔΔ</w:t>
            </w: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G (kcal/moL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7F45C" w14:textId="0958E34F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Pathogenicity</w:t>
            </w:r>
          </w:p>
        </w:tc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7CD62338" w14:textId="77777777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3E120538" w14:textId="77777777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F49EF" w14:paraId="0950C5DC" w14:textId="77777777" w:rsidTr="003475BC">
        <w:trPr>
          <w:trHeight w:val="456"/>
        </w:trPr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A2E0184" w14:textId="35862C30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p.Phe419Ser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1FCF1AE" w14:textId="44CFD8C6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-0.517 (Destabilize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FD07A0D" w14:textId="1C03A01D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Pathogenic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BE71666" w14:textId="6AE40754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-0.726 (Destabilize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0B52FA16" w14:textId="25D57E70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-0.54 (Destabilize)</w:t>
            </w:r>
          </w:p>
        </w:tc>
      </w:tr>
      <w:tr w:rsidR="007F49EF" w14:paraId="334F052C" w14:textId="77777777" w:rsidTr="003475BC">
        <w:trPr>
          <w:trHeight w:val="456"/>
        </w:trPr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AC32E4F" w14:textId="7DCB83FB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p.Trp482Arg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CD47F0B" w14:textId="0D21DD55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-0.544 (Destabilize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F1A83AA" w14:textId="1856FF4D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Pathogenic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739F336" w14:textId="1046B50B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-1.22 (Destabilize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5345288" w14:textId="1676D000" w:rsidR="007F49EF" w:rsidRPr="003475BC" w:rsidRDefault="007F49EF" w:rsidP="007F49EF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3475BC">
              <w:rPr>
                <w:rFonts w:ascii="Times New Roman" w:hAnsi="Times New Roman" w:cs="Times New Roman"/>
                <w:sz w:val="16"/>
                <w:szCs w:val="20"/>
              </w:rPr>
              <w:t>-0.63 (Destabilize)</w:t>
            </w:r>
          </w:p>
        </w:tc>
      </w:tr>
    </w:tbl>
    <w:p w14:paraId="317526C3" w14:textId="77777777" w:rsidR="007F49EF" w:rsidRPr="007F49EF" w:rsidRDefault="007F49EF">
      <w:pPr>
        <w:rPr>
          <w:rFonts w:ascii="Times New Roman" w:hAnsi="Times New Roman" w:cs="Times New Roman"/>
        </w:rPr>
      </w:pPr>
    </w:p>
    <w:sectPr w:rsidR="007F49EF" w:rsidRPr="007F49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7400D" w14:textId="77777777" w:rsidR="00C80453" w:rsidRDefault="00C80453" w:rsidP="003475BC">
      <w:pPr>
        <w:spacing w:after="0" w:line="240" w:lineRule="auto"/>
      </w:pPr>
      <w:r>
        <w:separator/>
      </w:r>
    </w:p>
  </w:endnote>
  <w:endnote w:type="continuationSeparator" w:id="0">
    <w:p w14:paraId="7BF4E41F" w14:textId="77777777" w:rsidR="00C80453" w:rsidRDefault="00C80453" w:rsidP="0034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082C1" w14:textId="77777777" w:rsidR="00C80453" w:rsidRDefault="00C80453" w:rsidP="003475BC">
      <w:pPr>
        <w:spacing w:after="0" w:line="240" w:lineRule="auto"/>
      </w:pPr>
      <w:r>
        <w:separator/>
      </w:r>
    </w:p>
  </w:footnote>
  <w:footnote w:type="continuationSeparator" w:id="0">
    <w:p w14:paraId="481F6377" w14:textId="77777777" w:rsidR="00C80453" w:rsidRDefault="00C80453" w:rsidP="0034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EF"/>
    <w:rsid w:val="00121024"/>
    <w:rsid w:val="002147C6"/>
    <w:rsid w:val="003475BC"/>
    <w:rsid w:val="007F49EF"/>
    <w:rsid w:val="00A421C1"/>
    <w:rsid w:val="00BD7703"/>
    <w:rsid w:val="00C8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BEF9B"/>
  <w15:chartTrackingRefBased/>
  <w15:docId w15:val="{2D576F06-9AFB-4842-8A0E-25C52B80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4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75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75BC"/>
  </w:style>
  <w:style w:type="paragraph" w:styleId="a5">
    <w:name w:val="footer"/>
    <w:basedOn w:val="a"/>
    <w:link w:val="Char0"/>
    <w:uiPriority w:val="99"/>
    <w:unhideWhenUsed/>
    <w:rsid w:val="003475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7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809@hanmail.net</dc:creator>
  <cp:keywords/>
  <dc:description/>
  <cp:lastModifiedBy>sam809@hanmail.net</cp:lastModifiedBy>
  <cp:revision>4</cp:revision>
  <dcterms:created xsi:type="dcterms:W3CDTF">2022-08-28T04:47:00Z</dcterms:created>
  <dcterms:modified xsi:type="dcterms:W3CDTF">2022-09-17T17:32:00Z</dcterms:modified>
</cp:coreProperties>
</file>